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47"/>
        <w:gridCol w:w="4723"/>
        <w:gridCol w:w="265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APER SECTION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br/>
              <w:t>And topi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or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orted 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&amp; ABSTRAC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"random allocation", "randomized", or "randomly assigned")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TRODUCTION</w:t>
            </w:r>
            <w:r>
              <w:rPr>
                <w:rFonts w:cs="Arial" w:ascii="Arial" w:hAnsi="Arial"/>
                <w:sz w:val="18"/>
                <w:szCs w:val="18"/>
              </w:rPr>
              <w:br/>
              <w:t>Backgroun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sz w:val="18"/>
                <w:szCs w:val="18"/>
              </w:rPr>
              <w:br/>
              <w:t>Participant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Eligibility criteria for participants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settings and locations where the data were collected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jectiv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Clearly defined primary and secondary outcome measures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methods used to enhance the quality of measurements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.</w:t>
            </w:r>
            <w:r>
              <w:rPr>
                <w:rFonts w:cs="Arial" w:ascii="Arial" w:hAnsi="Arial"/>
                <w:sz w:val="18"/>
                <w:szCs w:val="18"/>
              </w:rPr>
              <w:t>, multiple observations, training of assessors)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siz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How sample size was determined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explanation of any interim analyses and stopping rules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Sequence gener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blocking, stratification)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Allocation concealme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Implement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ing (masking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how the success of blinding was evaluated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al method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Statistical methods used to compare groups for primary outcome(s)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8"/>
                <w:szCs w:val="18"/>
              </w:rPr>
              <w:t>Methods for additional analyses</w:t>
            </w:r>
            <w:r>
              <w:rPr>
                <w:rStyle w:val="InternetLink"/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, such as subgroup analyses and adjusted analyses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cipant fl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 and Figure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ruitme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dat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s analyze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10/20, not 50%)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 and estim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.</w:t>
            </w:r>
            <w:r>
              <w:rPr>
                <w:rFonts w:cs="Arial" w:ascii="Arial" w:hAnsi="Arial"/>
                <w:sz w:val="18"/>
                <w:szCs w:val="18"/>
              </w:rPr>
              <w:t>, 95% confidence interval)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cillary analys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including subgroup analyses and adjusted analyses, indicating those pre-specified and those exploratory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erse event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ISCUSSION</w:t>
            </w:r>
            <w:r>
              <w:rPr>
                <w:rFonts w:cs="Arial" w:ascii="Arial" w:hAnsi="Arial"/>
                <w:sz w:val="18"/>
                <w:szCs w:val="18"/>
              </w:rPr>
              <w:br/>
              <w:t>Interpret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pretation of the resul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izabilit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evidenc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4:33:00Z</dcterms:created>
  <dc:creator>cheo</dc:creator>
  <dc:description/>
  <cp:keywords/>
  <dc:language>en-US</dc:language>
  <cp:lastModifiedBy> Julia</cp:lastModifiedBy>
  <cp:lastPrinted>2009-04-27T15:33:00Z</cp:lastPrinted>
  <dcterms:modified xsi:type="dcterms:W3CDTF">2009-04-27T14:37:00Z</dcterms:modified>
  <cp:revision>3</cp:revision>
  <dc:subject/>
  <dc:title>CONSORT Checklist of items to include when reporting a randomized trial      </dc:title>
</cp:coreProperties>
</file>